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C79" w:rsidRDefault="00A65626">
      <w:r>
        <w:t>All author</w:t>
      </w:r>
      <w:bookmarkStart w:id="0" w:name="_GoBack"/>
      <w:bookmarkEnd w:id="0"/>
      <w:r>
        <w:t>s declare no competing financial interests and conflict of interests.</w:t>
      </w:r>
    </w:p>
    <w:sectPr w:rsidR="00963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626"/>
    <w:rsid w:val="00963C79"/>
    <w:rsid w:val="00A6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2FE96-79B1-4457-A261-4063C9377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nt</dc:creator>
  <cp:keywords/>
  <dc:description/>
  <cp:lastModifiedBy>Ghent</cp:lastModifiedBy>
  <cp:revision>1</cp:revision>
  <dcterms:created xsi:type="dcterms:W3CDTF">2017-04-26T01:10:00Z</dcterms:created>
  <dcterms:modified xsi:type="dcterms:W3CDTF">2017-04-26T01:12:00Z</dcterms:modified>
</cp:coreProperties>
</file>